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899" w:rsidRPr="00A46370" w:rsidRDefault="00994899" w:rsidP="00994899">
      <w:pPr>
        <w:pStyle w:val="Default"/>
        <w:spacing w:line="480" w:lineRule="auto"/>
        <w:jc w:val="both"/>
        <w:rPr>
          <w:rFonts w:ascii="Times New Roman" w:hAnsi="Times New Roman"/>
          <w:b/>
          <w:kern w:val="22"/>
          <w:sz w:val="24"/>
        </w:rPr>
      </w:pPr>
      <w:r>
        <w:rPr>
          <w:rFonts w:ascii="Times New Roman" w:hAnsi="Times New Roman"/>
          <w:b/>
          <w:kern w:val="22"/>
          <w:sz w:val="24"/>
        </w:rPr>
        <w:t xml:space="preserve">Supplementary </w:t>
      </w:r>
      <w:r w:rsidRPr="00A46370">
        <w:rPr>
          <w:rFonts w:ascii="Times New Roman" w:hAnsi="Times New Roman"/>
          <w:b/>
          <w:kern w:val="22"/>
          <w:sz w:val="24"/>
        </w:rPr>
        <w:t>Table</w:t>
      </w:r>
      <w:r>
        <w:rPr>
          <w:rFonts w:ascii="Times New Roman" w:hAnsi="Times New Roman"/>
          <w:b/>
          <w:kern w:val="22"/>
          <w:sz w:val="24"/>
        </w:rPr>
        <w:t>s</w:t>
      </w:r>
      <w:r w:rsidRPr="00A46370">
        <w:rPr>
          <w:rFonts w:ascii="Times New Roman" w:hAnsi="Times New Roman"/>
          <w:b/>
          <w:kern w:val="22"/>
          <w:sz w:val="24"/>
        </w:rPr>
        <w:t>:</w:t>
      </w:r>
    </w:p>
    <w:p w:rsidR="00994899" w:rsidRPr="001F6B3B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  <w:r w:rsidRPr="007A32A8">
        <w:rPr>
          <w:rFonts w:ascii="Times New Roman" w:hAnsi="Times New Roman"/>
          <w:b/>
          <w:kern w:val="22"/>
          <w:sz w:val="24"/>
        </w:rPr>
        <w:t>Table 1A</w:t>
      </w:r>
    </w:p>
    <w:tbl>
      <w:tblPr>
        <w:tblW w:w="9823" w:type="dxa"/>
        <w:tblInd w:w="95" w:type="dxa"/>
        <w:tblLook w:val="0000"/>
      </w:tblPr>
      <w:tblGrid>
        <w:gridCol w:w="920"/>
        <w:gridCol w:w="1697"/>
        <w:gridCol w:w="990"/>
        <w:gridCol w:w="990"/>
        <w:gridCol w:w="1346"/>
        <w:gridCol w:w="720"/>
        <w:gridCol w:w="900"/>
        <w:gridCol w:w="990"/>
        <w:gridCol w:w="640"/>
        <w:gridCol w:w="630"/>
      </w:tblGrid>
      <w:tr w:rsidR="00994899" w:rsidRPr="00933218">
        <w:trPr>
          <w:trHeight w:val="6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Sequenc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Disordered Reg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 xml:space="preserve"> # Disordered Residu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of Sequence Disordere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CICP Reg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#  CIC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of Sequence CIC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Disordered and CIC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# Bot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563F33" w:rsidRDefault="00994899" w:rsidP="00933218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Both</w:t>
            </w:r>
          </w:p>
        </w:tc>
      </w:tr>
      <w:tr w:rsidR="00994899" w:rsidRPr="00933218">
        <w:trPr>
          <w:trHeight w:val="4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BD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 xml:space="preserve">1-25, 41-51, 98-107, 319-354,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2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933218" w:rsidRDefault="00994899" w:rsidP="00933218">
            <w:pPr>
              <w:rPr>
                <w:sz w:val="16"/>
                <w:szCs w:val="16"/>
              </w:rPr>
            </w:pPr>
            <w:r w:rsidRPr="00933218">
              <w:rPr>
                <w:sz w:val="16"/>
                <w:szCs w:val="16"/>
              </w:rPr>
              <w:t> </w:t>
            </w:r>
          </w:p>
        </w:tc>
      </w:tr>
    </w:tbl>
    <w:p w:rsidR="00994899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</w:p>
    <w:p w:rsidR="00994899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  <w:r w:rsidRPr="007A32A8">
        <w:rPr>
          <w:rFonts w:ascii="Times New Roman" w:hAnsi="Times New Roman"/>
          <w:b/>
          <w:kern w:val="22"/>
          <w:sz w:val="24"/>
        </w:rPr>
        <w:t xml:space="preserve">Table </w:t>
      </w:r>
      <w:r>
        <w:rPr>
          <w:rFonts w:ascii="Times New Roman" w:hAnsi="Times New Roman"/>
          <w:b/>
          <w:kern w:val="22"/>
          <w:sz w:val="24"/>
        </w:rPr>
        <w:t>1</w:t>
      </w:r>
      <w:r w:rsidRPr="007A32A8">
        <w:rPr>
          <w:rFonts w:ascii="Times New Roman" w:hAnsi="Times New Roman"/>
          <w:b/>
          <w:kern w:val="22"/>
          <w:sz w:val="24"/>
        </w:rPr>
        <w:t>B</w:t>
      </w:r>
    </w:p>
    <w:tbl>
      <w:tblPr>
        <w:tblW w:w="9823" w:type="dxa"/>
        <w:tblInd w:w="95" w:type="dxa"/>
        <w:tblLook w:val="0000"/>
      </w:tblPr>
      <w:tblGrid>
        <w:gridCol w:w="920"/>
        <w:gridCol w:w="1697"/>
        <w:gridCol w:w="990"/>
        <w:gridCol w:w="990"/>
        <w:gridCol w:w="1346"/>
        <w:gridCol w:w="720"/>
        <w:gridCol w:w="900"/>
        <w:gridCol w:w="990"/>
        <w:gridCol w:w="640"/>
        <w:gridCol w:w="630"/>
      </w:tblGrid>
      <w:tr w:rsidR="00994899" w:rsidRPr="001F6B3B">
        <w:trPr>
          <w:trHeight w:val="6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Sequenc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Disordered Reg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 xml:space="preserve"> # Disordered Residu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of Sequence Disordere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CICP Reg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#  CIC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of Sequence CIC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Disordered and CIC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# Bot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b/>
                <w:sz w:val="16"/>
                <w:szCs w:val="16"/>
              </w:rPr>
            </w:pPr>
            <w:r w:rsidRPr="007A32A8">
              <w:rPr>
                <w:b/>
                <w:sz w:val="16"/>
                <w:szCs w:val="16"/>
              </w:rPr>
              <w:t>% Both</w:t>
            </w:r>
          </w:p>
        </w:tc>
      </w:tr>
      <w:tr w:rsidR="00994899" w:rsidRPr="001F6B3B">
        <w:trPr>
          <w:trHeight w:val="10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MAR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1-13, 312-320, 333, 336-353, 393-403, 412-624, 629-630, 648-668, 670-673, 675-685, 695-6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3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4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8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REBO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 xml:space="preserve">1-3, 120-125, 128, 131-145, 265-266, 330-339, 354, 356, 358-366, 408-473, 483-644,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2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3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8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SEBO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 xml:space="preserve">2-3, 5, 117-123, 125, 128-145, 330-338, 354, 356, 358-368, 411-644, 683,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3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200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ZEBO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 xml:space="preserve">1-12, 109-112, 117-125, 132-145, 262-269, 330-339, 354, 358-367, 413-474, 476-650, 683-684, 687, 697-701, 703-708,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3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4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4899" w:rsidRPr="001F6B3B" w:rsidRDefault="00994899" w:rsidP="001F6B3B">
            <w:pPr>
              <w:rPr>
                <w:sz w:val="16"/>
                <w:szCs w:val="16"/>
              </w:rPr>
            </w:pPr>
            <w:r w:rsidRPr="001F6B3B">
              <w:rPr>
                <w:sz w:val="16"/>
                <w:szCs w:val="16"/>
              </w:rPr>
              <w:t>0</w:t>
            </w:r>
          </w:p>
        </w:tc>
      </w:tr>
    </w:tbl>
    <w:p w:rsidR="00994899" w:rsidRPr="001F6B3B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</w:p>
    <w:p w:rsidR="00994899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  <w:r w:rsidRPr="007A32A8">
        <w:rPr>
          <w:rFonts w:ascii="Times New Roman" w:hAnsi="Times New Roman"/>
          <w:b/>
          <w:kern w:val="22"/>
          <w:sz w:val="24"/>
        </w:rPr>
        <w:t xml:space="preserve">Table </w:t>
      </w:r>
      <w:r>
        <w:rPr>
          <w:rFonts w:ascii="Times New Roman" w:hAnsi="Times New Roman"/>
          <w:b/>
          <w:kern w:val="22"/>
          <w:sz w:val="24"/>
        </w:rPr>
        <w:t>1</w:t>
      </w:r>
      <w:r w:rsidRPr="007A32A8">
        <w:rPr>
          <w:rFonts w:ascii="Times New Roman" w:hAnsi="Times New Roman"/>
          <w:b/>
          <w:kern w:val="22"/>
          <w:sz w:val="24"/>
        </w:rPr>
        <w:t>C</w:t>
      </w:r>
    </w:p>
    <w:tbl>
      <w:tblPr>
        <w:tblW w:w="9840" w:type="dxa"/>
        <w:tblInd w:w="78" w:type="dxa"/>
        <w:tblLayout w:type="fixed"/>
        <w:tblLook w:val="0000"/>
      </w:tblPr>
      <w:tblGrid>
        <w:gridCol w:w="960"/>
        <w:gridCol w:w="1661"/>
        <w:gridCol w:w="998"/>
        <w:gridCol w:w="859"/>
        <w:gridCol w:w="1522"/>
        <w:gridCol w:w="690"/>
        <w:gridCol w:w="900"/>
        <w:gridCol w:w="990"/>
        <w:gridCol w:w="630"/>
        <w:gridCol w:w="630"/>
      </w:tblGrid>
      <w:tr w:rsidR="00994899" w:rsidRPr="00BD7FDC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Disordered Regions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 xml:space="preserve"> # Disordered Residues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of Sequence Disordered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CICP Regions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#  CICP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of Sequence CICP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Disordered and CICP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# Both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Both</w:t>
            </w:r>
          </w:p>
        </w:tc>
      </w:tr>
      <w:tr w:rsidR="00994899" w:rsidRPr="00BD7FDC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MP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5, 29-37, 140-155, 191-201, 297-303, 370, 379-39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AVP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28-40, 134-156, 193-201, 297-303, 367-370, 380-39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RSVB1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26, 28-33, 148-151, 334-338, 379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RSVA2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2, 25-35, 99, 101-104, 148-151, 334-338, 381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RSVS2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2, 26, 28-34, 148-151, 334-338, 381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R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2, 25-35, 99, 101-104, 148-151, 334-338, 381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BR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2, 125, 148-151, 193-194, 334-338, 380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PNVM15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6, 138-150, 190, 192-193, 381-39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PNVMJ3666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6, 138-149, 190, 192-193, 381-39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Mu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6-29, 89-95, 98-106, 108, 138-152, 379-389, 405-470, 482-54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1, 74, 78, 101, 104-107, 115-116, 148, 171-172, 205, 207, 210, 224, 230, 250, 252, 254-255, 258, 266, 271-273, 275-278, 287, 300, 304, 313-317, 325, 332-333, 335, 338-339, 341-344, 348, 351, 353, 355, 357, 363, 385, 387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01,104,105,106,148,385,38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TIO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-29, 99-127, 142-158, 186-197, 201-207, 371-474, 477-478, 480-511, 514-517, 519-51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1, 74, 78, 98, 101, 104-107, 115-116, 120, 171-172, 205, 207, 210, 224, 230, 234, 251, 255, 258, 266, 269, 271-273, 275-276, 278, 287, 300, 304, 313-317, 325, 332-333, 335, 338-339, 341-344, 348, 351, 355, 357, 363, 385, 387, 516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01,104,105,106,107,115,116,120,205,207,385,387,51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ME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6-32, 34-39, 123-129, 133-135, 140-156, 186-196, 372-410, 412, 418-470, 485-512, 517-51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0-41, 59, 74, 76, 78, 98, 101, 104-107, 115-116, 148, 171, 205, 207, 210, 224, 230, 234, 255, 258, 266, 271-273, 275-278, 287, 300, 304, 313, 315-317, 325, 332-333, 335, 338-339, 342-344, 348, 351, 353, 355, 357, 363, 385, 516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35,148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SPIV41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6-28, 90-99, 141-145, 148-149, 151-152, 373-388, 405-418, 420, 447-501, 520-54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1, 74, 97-98, 101, 104-107, 115-116, 148, 205, 207, 210, 228, 230, 250, 254-255, 258, 266, 271-273, 275, 278, 287, 300, 313, 315-317, 325, 333, 335, 338-339, 341-344, 348, 351, 355, 357, 36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97,98,148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19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PIV2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6-30, 90-100, 139-145, 147-152, 194-195, 372-388, 401-439, 445-503, 516-54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0-41, 74, 78, 93, 98, 101, 104-107, 115-116, 204, 206, 209, 219, 229, 257, 265-266, 269-272, 274, 277, 279, 284, 286, 310, 312-317, 324, 334, 337-338, 341-343, 347, 350, 356, 362, 384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93,98,38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SPIV5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6-30, 89-110, 142-152, 196-198, 200-210, 375-389, 399-434, 450-484, 486-487, 495, 497-50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41, 74, 98, 101, 104-106, 115-116, 118, 148, 171-172, 205, 210, 224, 230, 254-255, 258, 266, 271-273, 275-276, 278, 287, 300, 313-317, 325, 333, 335, 338-339, 341-344, 348, 351, 353, 355, 357, 363, 385, 387, 504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98,101,104,105,106,148,205,210,385,387,50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AVPMV6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8-28, 133-154, 181-194, 245-246, 372-389, 391, 399-46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8, 41, 74, 80, 101, 104-106, 115, 117-118, 148, 209, 220, 234, 255, 258, 262, 266-267, 272-273, 276, 278, 285, 287, 311-315, 317-318, 325, 330, 333, 338-339, 341-343, 348, 351, 355, 358, 363, 377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48,37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GP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5-28, 115-116, 144-158, 184-191, 193-200, 242-245, 372-387, 398-444, 458-48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6, 38, 40, 57, 75, 77, 90-91, 98-99, 102, 174-175, 181, 183, 203, 207-208, 218, 228, 232, 249, 256, 259-260, 265-266, 268-274, 276, 283, 285, 295, 298, 309, 312-313, 315-316, 323-324, 328, 331-342, 346, 349-353, 355-356, 361, 363, 375, 38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375,383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NCD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5-27, 112-116, 143-158, 184-198, 243, 373-386, 398-446, 457-48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8, 40, 75, 77, 91, 98-99, 102, 175, 181, 183, 203, 207, 218, 222, 228, 232, 249, 253, 256, 259-260, 265-266, 268-269, 272-274, 276, 285, 295, 298, 309-313, 315-316, 323-324, 328, 331-342, 346, 349-351, 353, 355-356, 361, 363, 375, 38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375,383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TUP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37-48, 93-98, 139-152, 376-389, 424-500, 521-547, 551-55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7-28, 30-31, 36, 38, 40, 72, 91, 98-99, 102, 113-114, 116, 169, 181, 203, 207-208, 210, 218, 256, 259-260, 264-265, 268-269, 272-274, 276, 285, 302, 306, 309-313, 315-316, 323, 331-338, 340-342, 346, 355, 361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38,40,98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18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FDL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0, 114, 178-196, 402-431, 441-445, 447-464, 466, 471-47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7, 30, 36, 38, 77, 98-100, 102-103, 112, 115, 165, 176, 198, 202, 248, 255, 260, 264, 266-269, 271, 278, 280, 306-311, 318, 326-327, 330-337, 341-342, 344, 350-351, 356, 37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NIPH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2-23, 109, 111-124, 132-147, 182-193, 380, 395-409, 420-447, 455-473, 489-529, 532-53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8, 40, 72, 75, 77-78, 98-99, 102, 113-115, 151, 176-178, 181, 203, 207-208, 218, 222, 228, 232, 249, 253, 256, 259-260, 264-266, 268-270, 272-274, 276, 283, 285, 295, 298, 302, 309-313, 315-316, 323, 328, 331-342, 346, 348-350, 353, 355, 361, 37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3,114,11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7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22-23, 112-123, 132-147, 182-193, 395-408, 418-475, 488-530, 532-53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0, 36, 38, 40, 72, 75, 77, 98-99, 102, 113-116, 146, 151, 176-178, 181, 203, 207-208, 218, 222, 228, 232, 249, 256, 259-260, 264-266, 268-270, 272-274, 276, 282-283, 285, 295, 298, 302, 309, 312-313, 315-316, 323, 328, 331-342, 346, 348-350, 353, 355, 361, 37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3,114,115,116,14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MO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9-23, 130-133, 135-155, 184-194, 377-383, 426-471, 476-528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0, 36, 40, 78, 98, 102, 107, 113, 116, 151, 181, 203, 205, 207-208, 218, 222, 228, 232, 249, 256, 259-260, 264-266, 269-274, 276, 285, 298, 309-313, 315-316, 323, 328-329, 331-338, 340-342, 346, 349-350, 355-356, 361, 363, 375, 383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51,38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BEI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-7, 12, 15-16, 116-139, 187-201, 239, 372-385, 401-5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6, 40-41, 87, 98-99, 102, 113-115, 118, 169, 181, 203, 205, 207-209, 228, 256, 259-260, 264-265, 269-274, 276, 285, 295, 298, 302, 309-313, 315-316, 323, 331-338, 340-342, 346, 352, 355-356, 361, 383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8,38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J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-16, 18-19, 110-143, 186-192, 194-197, 382-385, 395-485, 488-5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5, 74, 78, 98, 101, 104-107, 113, 115-116, 170, 203, 205, 207-208, 211, 218, 232, 249, 253, 256, 260, 264-266, 269-271, 273-274, 276, 283, 285, 298, 309-311, 313-315, 323, 328, 331, 333, 336-337, 339-342, 346, 349-350, 353, 355, 361, 375, 383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3,115,116,38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5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CD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9-26, 395-451, 454-52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6, 38, 40, 59, 90-91, 98, 102, 115, 117, 119-120, 171, 176-177, 183, 185, 205, 207-211, 220, 224, 230, 234, 251, 255, 258, 262, 266-267, 270-276, 278, 287, 314-318, 325, 330, 333-338, 340, 342-344, 348, 351-353, 357-358, 363, 377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PD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05-412, 428-435, 480-486, 507-52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0, 36, 38, 40, 59, 72, 75, 91, 98-99, 102, 114-115, 118-120, 183, 205, 209-210, 220, 230, 255, 258, 262, 266-267, 270, 272-276, 278, 287, 312-318, 325, 330, 333-340, 342-344, 348, 351, 357, 36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DM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2, 113-119, 127-135, 142-149, 190-194, 197, 199-204, 209-211, 376-377, 402-413, 419-488, 502-514, 517-52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1, 36, 38, 40, 72, 74-75, 89, 91, 98-99, 102, 115-116, 118-120, 176, 183, 205, 209-210, 220, 230, 234, 255, 258, 262, 266-267, 270-276, 278, 285, 287, 312-318, 325, 330, 333-340, 342-344, 348, 351, 357, 363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5,116,118,119,209,21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PDPR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-31, 127-135, 138, 158, 209-211, 395-412, 418-489, 502-52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0, 36, 40-41, 91, 98-99, 102, 107, 115-117, 119-120, 183, 205, 207, 209-211, 220, 230, 234, 255, 258, 262, 266, 270, 272-276, 278, 287, 311, 313-318, 325, 330, 333-338, 340, 342-344, 348, 351, 355, 357, 363, 41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28,30,209,210,211,418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Me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-28, 111-160, 203-204, 207-211, 376-393, 404-408, 417-490, 503-52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6, 38, 40, 90, 98-99, 102, 107, 115, 117, 119-120, 171, 183, 205, 207-211, 213, 220, 230, 234, 251, 255, 258, 262, 266-268, 270-276, 278, 285, 287, 314-318, 325, 330, 333, 337-338, 340-344, 348, 351-352, 355, 357-358, 36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28,115,117,119,120,207,208,209,210,211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RP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6-27, 61-64, 113-119, 127-136, 208-214, 375-389, 399-492, 508-52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6, 38, 40, 72, 74-75, 89, 91, 98-99, 101-102, 107, 115-116, 118-120, 176, 183, 205, 207, 209-210, 213, 220, 230, 234, 255, 262, 267, 272-276, 278, 287, 312-317, 325, 330, 333-334, 336-344, 348, 351, 355, 357-358, 363, 38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5,116,118,119,209,210,213,38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BD7FDC">
        <w:trPr>
          <w:trHeight w:val="19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PV1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21-30, 110-121, 376-389, 401-413, 436-445, 458-520, 522-52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28, 35, 41, 99, 102, 104, 107, 119, 123, 176, 184, 205, 210, 251, 255, 258, 261-262, 267, 270-271, 275-276, 285, 287, 311, 313-318, 325, 330, 333-340, 342-344, 348, 351, 358, 363, 385, 387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28,119,385,38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19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SE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20-29, 111-121, 377-388, 402-414, 419-447, 460-479, 489-52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38, 99, 101-102, 104, 119, 122, 176, 184, 205, 210, 239, 251, 255, 258, 261-262, 267, 273-276, 285, 287, 311, 313-318, 325, 330, 333-340, 342-344, 348, 351, 355, 357-358, 363, 385, 387, 462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119,385,387,46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4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BPV3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8-25, 144-145, 147, 371-383, 404-51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6, 25, 28, 77, 86, 96, 98-101, 117, 119-120, 175-176, 183, 204, 208-209, 229, 238, 257, 260-261, 264, 266-267, 270-275, 277, 279, 284, 286, 296, 299, 310, 313-317, 324, 329, 331-343, 347, 350-351, 354, 356, 362, 376, 384, 386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25,37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BD7FDC">
        <w:trPr>
          <w:trHeight w:val="21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HPV3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, 19-23, 145, 147-148, 372-392, 394-446, 448-51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 xml:space="preserve">6, 25, 28, 86, 96-98, 100-101, 105-106, 116, 118-120, 170, 175, 204, 208-209, 219, 234, 260-261, 266-267, 269-275, 277, 284, 286, 310, 313-314, 316-317, 324, 329, 334-339, 341-343, 347, 354, 356, 362, 384, 386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,384,38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BD7FDC" w:rsidRDefault="00994899" w:rsidP="00BD7FDC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BD7FDC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994899" w:rsidRPr="001F6B3B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</w:p>
    <w:p w:rsidR="00994899" w:rsidRPr="003D6648" w:rsidDel="003D6648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  <w:rPr>
          <w:rFonts w:ascii="Times New Roman" w:hAnsi="Times New Roman"/>
          <w:b/>
          <w:kern w:val="22"/>
          <w:sz w:val="24"/>
        </w:rPr>
      </w:pPr>
      <w:r>
        <w:rPr>
          <w:rFonts w:ascii="Times New Roman" w:hAnsi="Times New Roman"/>
          <w:b/>
          <w:kern w:val="22"/>
          <w:sz w:val="24"/>
        </w:rPr>
        <w:t>Table 1D</w:t>
      </w:r>
    </w:p>
    <w:tbl>
      <w:tblPr>
        <w:tblW w:w="9840" w:type="dxa"/>
        <w:tblInd w:w="78" w:type="dxa"/>
        <w:tblLayout w:type="fixed"/>
        <w:tblLook w:val="0000"/>
      </w:tblPr>
      <w:tblGrid>
        <w:gridCol w:w="960"/>
        <w:gridCol w:w="1661"/>
        <w:gridCol w:w="998"/>
        <w:gridCol w:w="1001"/>
        <w:gridCol w:w="1380"/>
        <w:gridCol w:w="690"/>
        <w:gridCol w:w="900"/>
        <w:gridCol w:w="990"/>
        <w:gridCol w:w="630"/>
        <w:gridCol w:w="630"/>
      </w:tblGrid>
      <w:tr w:rsidR="00994899" w:rsidRPr="001F6B3B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Disordered Regions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 xml:space="preserve"> # Disordered Residues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of Sequence Disordered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CICP Regions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#  CICP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of Sequence CICP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Disordered and CICP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# Both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16"/>
              </w:rPr>
            </w:pPr>
            <w:r w:rsidRPr="007A32A8">
              <w:rPr>
                <w:b/>
                <w:color w:val="000000"/>
                <w:sz w:val="16"/>
                <w:szCs w:val="16"/>
              </w:rPr>
              <w:t>% Both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FLA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5, 116-124, 167-175, 352-386, 426-436, 438-43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5, 90, 95, 102-103, 106-107, 109, 139, 214, 216-218, 220, 224, 230, 273-274, 276-279, 296-297, 315, 326, 333, 337, 344-345, 394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BEF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10-16, 38-45, 282-284, 349-381, 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4, 73, 95, 97, 103, 106-107, 117, 134, 193, 214, 216, 219-221, 227, 237, 276-279, 295, 297, 315, 333, 386-389, 392, 39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5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SCR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16-33, 351-378, 405-421, 423, 429-42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11, 43, 94, 106, 110-111, 113, 121, 138, 143, 147-148, 156, 176, 178, 197, 205, 218, 220-224, 228-229, 234, 264, 277-283, 299-301, 315, 319, 330, 347, 386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265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ISF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17-20, 119-130, 317-322, 366-370, 423-42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7, 91, 96, 98, 103, 105-106, 111, 146, 176, 215, 217-221, 227, 231, 233, 278-279, 281-283, 285, 293-294, 300-301, 336, 346-347, 349, 377, 379, 381-382, 41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CHP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19-20, 28-29, 117-128, 266-267, 352-372, 422-4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7, 92, 97, 104, 108-109, 136, 141, 145-146, 197-198, 217, 219-224, 228, 233, 276, 279-281, 314, 318, 320, 345, 348, 352, 377-37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35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SVC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1, 16-27, 112, 114-122, 315-323, 343-351, 353, 359-365, 397-409, 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4, 57, 89, 94, 101, 105-106, 108, 133, 138, 142-143, 151, 214, 216, 220, 224-225, 228-230, 273, 276-278, 281, 311, 315, 373, 375, 37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31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2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VSNJ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2, 13-21, 116-128, 317-320, 360-371, 422-4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6, 91, 96, 103, 107-108, 118, 135, 140, 144-145, 153, 216, 218, 220, 222, 232, 275, 278-281, 298, 317, 32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118,31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9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VSI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15-21, 121, 261-263, 265, 319-320, 356-369, 392-396, 416-4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6, 91, 96, 103, 108, 140, 144-145, 184, 216, 218, 220, 222, 232, 275, 278-281, 298, 317, 32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9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VSSJ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15-21, 121, 261-263, 265, 319-320, 356-369, 392-396, 416-42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56, 91, 96, 103, 108, 140, 144-145, 184, 216, 218, 220, 222, 232, 275, 278-281, 298, 317, 328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5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ABL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, 37-46, 104-108, 273-274, 276, 391-406, 409-423, 443, 445-45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8, 10, 92, 97, 104, 108-109, 111, 227, 229-231, 233, 243, 286, 289-290, 308-310, 312-315, 324, 328-330, 332, 356, 388, 406, 416-417, 421, 425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104,108,406,416,417,42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RAB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2, 103-109, 124-134, 273-274, 276, 378-401, 411-429, 443-45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11, 92, 108, 111, 215, 229-234, 236-237, 240, 243, 248, 286-288, 290, 308, 313, 315, 330, 332, 355, 357, 411, 416-417, 421, 427, 431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108,411,416,417,421,42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</w:t>
            </w:r>
          </w:p>
        </w:tc>
      </w:tr>
      <w:tr w:rsidR="00994899" w:rsidRPr="001F6B3B">
        <w:trPr>
          <w:trHeight w:val="13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MOK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2, 127-128, 371-403, 450-45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8, 22, 92, 97, 109, 146, 151, 227, 229, 231, 233, 243, 248, 286, 289-290, 308-310, 312-315, 328, 330, 358, 388, 406, 417, 421, 429, 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,388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NCM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11, 315-316, 318-320, 367-375, 410-428, 430-43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7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LNY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3, 6-7, 19-66, 121-143, 148, 150, 165-173, 193-199, 452, 454-456, 458-45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SY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8, 17-34, 122-133, 139-155, 419-463, 465-471, 473-47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MF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3, 117-137, 142-151, 314-316, 373, 375, 409-422, 424-460, 462-46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RY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26-35, 101-150, 199-202, 354-377, 396-508, 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MM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, 25-37, 123-146, 345-355, 397-447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7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TVC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 xml:space="preserve">1, 30-33, 114-139, 347-348, 350, 394-403, 409, 411-416, 421-447, 467-482, 495, 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600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SNAK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9-30, 34, 99-108, 160-166, 341-349, 351-352, 360-39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197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VHS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2, 18-27, 345-40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HIR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2, 12-24, 102-115, 311-318, 344-39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  <w:tr w:rsidR="00994899" w:rsidRPr="001F6B3B">
        <w:trPr>
          <w:trHeight w:val="398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IHNV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1-3, 13-31, 98-112, 315, 317-324, 342-3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94899" w:rsidRPr="001F6B3B" w:rsidRDefault="00994899" w:rsidP="001F6B3B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1F6B3B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994899" w:rsidRDefault="00994899" w:rsidP="00994899">
      <w:pPr>
        <w:pStyle w:val="ListParagraph"/>
        <w:tabs>
          <w:tab w:val="left" w:pos="1080"/>
        </w:tabs>
        <w:spacing w:line="480" w:lineRule="auto"/>
        <w:ind w:left="0"/>
        <w:jc w:val="both"/>
      </w:pPr>
    </w:p>
    <w:p w:rsidR="00876138" w:rsidRDefault="00036B27"/>
    <w:sectPr w:rsidR="00876138" w:rsidSect="00912A32">
      <w:footerReference w:type="even" r:id="rId5"/>
      <w:footerReference w:type="default" r:id="rId6"/>
      <w:footnotePr>
        <w:pos w:val="beneathText"/>
      </w:footnotePr>
      <w:pgSz w:w="12240" w:h="15840"/>
      <w:pgMar w:top="1440" w:right="1440" w:bottom="1440" w:left="1440" w:gutter="0"/>
      <w:docGrid w:linePitch="299" w:charSpace="36864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B2" w:rsidRDefault="00B546EE" w:rsidP="00912A32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kern w:val="0"/>
        <w:sz w:val="24"/>
        <w:szCs w:val="24"/>
      </w:rPr>
    </w:pPr>
    <w:r>
      <w:rPr>
        <w:rStyle w:val="PageNumber"/>
      </w:rPr>
      <w:fldChar w:fldCharType="begin"/>
    </w:r>
    <w:r w:rsidR="009948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4DB2" w:rsidRDefault="00036B27" w:rsidP="00912A32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B2" w:rsidRDefault="00B546EE" w:rsidP="00912A32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kern w:val="0"/>
        <w:sz w:val="24"/>
        <w:szCs w:val="24"/>
      </w:rPr>
    </w:pPr>
    <w:r>
      <w:rPr>
        <w:rStyle w:val="PageNumber"/>
      </w:rPr>
      <w:fldChar w:fldCharType="begin"/>
    </w:r>
    <w:r w:rsidR="009948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6B27">
      <w:rPr>
        <w:rStyle w:val="PageNumber"/>
        <w:noProof/>
      </w:rPr>
      <w:t>9</w:t>
    </w:r>
    <w:r>
      <w:rPr>
        <w:rStyle w:val="PageNumber"/>
      </w:rPr>
      <w:fldChar w:fldCharType="end"/>
    </w:r>
  </w:p>
  <w:p w:rsidR="009F4DB2" w:rsidRDefault="00036B27" w:rsidP="00912A32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4899"/>
    <w:rsid w:val="00036B27"/>
    <w:rsid w:val="00994899"/>
    <w:rsid w:val="00B546E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8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qFormat/>
    <w:rsid w:val="00994899"/>
    <w:pPr>
      <w:suppressAutoHyphens/>
      <w:spacing w:after="200" w:line="276" w:lineRule="auto"/>
    </w:pPr>
    <w:rPr>
      <w:rFonts w:ascii="Calibri" w:eastAsia="Calibri" w:hAnsi="Calibri" w:cs="Times New Roman"/>
      <w:kern w:val="1"/>
      <w:sz w:val="22"/>
      <w:szCs w:val="22"/>
    </w:rPr>
  </w:style>
  <w:style w:type="character" w:customStyle="1" w:styleId="Absatz-Standardschriftart">
    <w:name w:val="Absatz-Standardschriftart"/>
    <w:rsid w:val="00994899"/>
  </w:style>
  <w:style w:type="character" w:customStyle="1" w:styleId="WW8Num1z0">
    <w:name w:val="WW8Num1z0"/>
    <w:rsid w:val="00994899"/>
    <w:rPr>
      <w:rFonts w:ascii="Symbol" w:hAnsi="Symbol"/>
    </w:rPr>
  </w:style>
  <w:style w:type="character" w:customStyle="1" w:styleId="WW8Num1z1">
    <w:name w:val="WW8Num1z1"/>
    <w:rsid w:val="00994899"/>
    <w:rPr>
      <w:rFonts w:ascii="Courier New" w:hAnsi="Courier New"/>
    </w:rPr>
  </w:style>
  <w:style w:type="character" w:customStyle="1" w:styleId="WW8Num1z2">
    <w:name w:val="WW8Num1z2"/>
    <w:rsid w:val="00994899"/>
    <w:rPr>
      <w:rFonts w:ascii="Wingdings" w:hAnsi="Wingdings"/>
    </w:rPr>
  </w:style>
  <w:style w:type="character" w:customStyle="1" w:styleId="WW8Num2z0">
    <w:name w:val="WW8Num2z0"/>
    <w:rsid w:val="00994899"/>
    <w:rPr>
      <w:rFonts w:ascii="Symbol" w:hAnsi="Symbol"/>
    </w:rPr>
  </w:style>
  <w:style w:type="character" w:customStyle="1" w:styleId="WW8Num2z1">
    <w:name w:val="WW8Num2z1"/>
    <w:rsid w:val="00994899"/>
    <w:rPr>
      <w:rFonts w:ascii="Courier New" w:hAnsi="Courier New"/>
    </w:rPr>
  </w:style>
  <w:style w:type="character" w:customStyle="1" w:styleId="WW8Num2z2">
    <w:name w:val="WW8Num2z2"/>
    <w:rsid w:val="00994899"/>
    <w:rPr>
      <w:rFonts w:ascii="Wingdings" w:hAnsi="Wingdings"/>
    </w:rPr>
  </w:style>
  <w:style w:type="character" w:customStyle="1" w:styleId="WW-DefaultParagraphFont">
    <w:name w:val="WW-Default Paragraph Font"/>
    <w:rsid w:val="00994899"/>
  </w:style>
  <w:style w:type="character" w:customStyle="1" w:styleId="ListLabel1">
    <w:name w:val="ListLabel 1"/>
    <w:rsid w:val="00994899"/>
    <w:rPr>
      <w:rFonts w:eastAsia="Times New Roman"/>
    </w:rPr>
  </w:style>
  <w:style w:type="paragraph" w:customStyle="1" w:styleId="Heading">
    <w:name w:val="Heading"/>
    <w:basedOn w:val="Default"/>
    <w:next w:val="Textbody"/>
    <w:rsid w:val="00994899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Textbody">
    <w:name w:val="Text body"/>
    <w:basedOn w:val="Default"/>
    <w:rsid w:val="00994899"/>
    <w:pPr>
      <w:spacing w:after="120"/>
    </w:pPr>
  </w:style>
  <w:style w:type="paragraph" w:styleId="List">
    <w:name w:val="List"/>
    <w:basedOn w:val="Textbody"/>
    <w:rsid w:val="00994899"/>
    <w:rPr>
      <w:rFonts w:cs="Tahoma"/>
    </w:rPr>
  </w:style>
  <w:style w:type="paragraph" w:styleId="Caption">
    <w:name w:val="caption"/>
    <w:basedOn w:val="Default"/>
    <w:qFormat/>
    <w:rsid w:val="00994899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Default"/>
    <w:rsid w:val="00994899"/>
    <w:pPr>
      <w:suppressLineNumbers/>
    </w:pPr>
    <w:rPr>
      <w:rFonts w:cs="Tahoma"/>
    </w:rPr>
  </w:style>
  <w:style w:type="paragraph" w:styleId="ListParagraph">
    <w:name w:val="List Paragraph"/>
    <w:basedOn w:val="Default"/>
    <w:qFormat/>
    <w:rsid w:val="00994899"/>
    <w:pPr>
      <w:ind w:left="720"/>
    </w:pPr>
  </w:style>
  <w:style w:type="paragraph" w:styleId="Footer">
    <w:name w:val="footer"/>
    <w:basedOn w:val="Default"/>
    <w:link w:val="FooterChar"/>
    <w:uiPriority w:val="99"/>
    <w:semiHidden/>
    <w:unhideWhenUsed/>
    <w:rsid w:val="009948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4899"/>
    <w:rPr>
      <w:rFonts w:ascii="Calibri" w:eastAsia="Calibri" w:hAnsi="Calibri" w:cs="Times New Roman"/>
      <w:kern w:val="1"/>
      <w:sz w:val="22"/>
      <w:szCs w:val="22"/>
    </w:rPr>
  </w:style>
  <w:style w:type="character" w:styleId="PageNumber">
    <w:name w:val="page number"/>
    <w:basedOn w:val="Absatz-Standardschriftart"/>
    <w:uiPriority w:val="99"/>
    <w:semiHidden/>
    <w:unhideWhenUsed/>
    <w:rsid w:val="00994899"/>
  </w:style>
  <w:style w:type="paragraph" w:styleId="BalloonText">
    <w:name w:val="Balloon Text"/>
    <w:basedOn w:val="Normal"/>
    <w:link w:val="BalloonTextChar"/>
    <w:rsid w:val="009948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94899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994899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rsid w:val="00994899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994899"/>
  </w:style>
  <w:style w:type="character" w:customStyle="1" w:styleId="nbapihighlight">
    <w:name w:val="nbapihighlight"/>
    <w:basedOn w:val="DefaultParagraphFont"/>
    <w:rsid w:val="00994899"/>
  </w:style>
  <w:style w:type="character" w:customStyle="1" w:styleId="body-bold">
    <w:name w:val="body-bold"/>
    <w:basedOn w:val="DefaultParagraphFont"/>
    <w:rsid w:val="009948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78</Words>
  <Characters>11277</Characters>
  <Application>Microsoft Macintosh Word</Application>
  <DocSecurity>0</DocSecurity>
  <Lines>93</Lines>
  <Paragraphs>22</Paragraphs>
  <ScaleCrop>false</ScaleCrop>
  <Company>MSU- CCB</Company>
  <LinksUpToDate>false</LinksUpToDate>
  <CharactersWithSpaces>13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leveland</dc:creator>
  <cp:keywords/>
  <cp:lastModifiedBy>Sean Cleveland</cp:lastModifiedBy>
  <cp:revision>2</cp:revision>
  <dcterms:created xsi:type="dcterms:W3CDTF">2010-09-04T23:04:00Z</dcterms:created>
  <dcterms:modified xsi:type="dcterms:W3CDTF">2011-04-12T21:55:00Z</dcterms:modified>
</cp:coreProperties>
</file>